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able C.1 Results of linear mixed effects model with</w:t>
      </w:r>
      <w:r>
        <w:rPr>
          <w:rStyle w:val="5"/>
          <w:rFonts w:hint="default" w:ascii="Times New Roman Regular" w:hAnsi="Times New Roman Regular" w:eastAsia="Microsoft YaHei UI" w:cs="Times New Roman Regular"/>
          <w:color w:val="auto"/>
          <w:sz w:val="24"/>
          <w:szCs w:val="24"/>
        </w:rPr>
        <w:t xml:space="preserve"> the transformed accuracy rate as a function age and place for aspirated and unaspirated affricates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tbl>
      <w:tblPr>
        <w:tblStyle w:val="3"/>
        <w:tblW w:w="4527" w:type="pct"/>
        <w:jc w:val="center"/>
        <w:tblBorders>
          <w:top w:val="none" w:color="auto" w:sz="0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56"/>
        <w:gridCol w:w="1142"/>
        <w:gridCol w:w="2069"/>
        <w:gridCol w:w="434"/>
        <w:gridCol w:w="781"/>
        <w:gridCol w:w="781"/>
        <w:gridCol w:w="784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03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fricates</w:t>
            </w:r>
          </w:p>
        </w:tc>
        <w:tc>
          <w:tcPr>
            <w:tcW w:w="75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36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</w:t>
            </w:r>
          </w:p>
        </w:tc>
        <w:tc>
          <w:tcPr>
            <w:tcW w:w="2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1</w:t>
            </w:r>
          </w:p>
        </w:tc>
        <w:tc>
          <w:tcPr>
            <w:tcW w:w="51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/>
                <w:color w:val="000000"/>
                <w:sz w:val="24"/>
                <w:szCs w:val="24"/>
                <w:u w:val="none"/>
              </w:rPr>
              <w:t>df2</w:t>
            </w:r>
          </w:p>
        </w:tc>
        <w:tc>
          <w:tcPr>
            <w:tcW w:w="51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51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030" w:type="pct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irate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affricates</w:t>
            </w:r>
          </w:p>
        </w:tc>
        <w:tc>
          <w:tcPr>
            <w:tcW w:w="756" w:type="pct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</w:t>
            </w:r>
          </w:p>
        </w:tc>
        <w:tc>
          <w:tcPr>
            <w:tcW w:w="13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6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8.92</w:t>
            </w: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030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</w:t>
            </w:r>
          </w:p>
        </w:tc>
        <w:tc>
          <w:tcPr>
            <w:tcW w:w="2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6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8.45</w:t>
            </w: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030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pct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× Place</w:t>
            </w:r>
          </w:p>
        </w:tc>
        <w:tc>
          <w:tcPr>
            <w:tcW w:w="2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6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5.76</w:t>
            </w: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030" w:type="pct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aspirate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affricates</w:t>
            </w:r>
          </w:p>
        </w:tc>
        <w:tc>
          <w:tcPr>
            <w:tcW w:w="756" w:type="pct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e</w:t>
            </w:r>
          </w:p>
        </w:tc>
        <w:tc>
          <w:tcPr>
            <w:tcW w:w="136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8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1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54</w:t>
            </w:r>
          </w:p>
        </w:tc>
        <w:tc>
          <w:tcPr>
            <w:tcW w:w="517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35.36</w:t>
            </w:r>
          </w:p>
        </w:tc>
        <w:tc>
          <w:tcPr>
            <w:tcW w:w="519" w:type="pc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030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</w:t>
            </w:r>
          </w:p>
        </w:tc>
        <w:tc>
          <w:tcPr>
            <w:tcW w:w="2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9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5.57</w:t>
            </w: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030" w:type="pct"/>
            <w:vMerge w:val="continue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56" w:type="pct"/>
            <w:vMerge w:val="continue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× Place</w:t>
            </w:r>
          </w:p>
        </w:tc>
        <w:tc>
          <w:tcPr>
            <w:tcW w:w="2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9</w:t>
            </w:r>
          </w:p>
        </w:tc>
        <w:tc>
          <w:tcPr>
            <w:tcW w:w="5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7.53</w:t>
            </w:r>
          </w:p>
        </w:tc>
        <w:tc>
          <w:tcPr>
            <w:tcW w:w="51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te: R code: (Rate~Age*Place+(1+Subject|Subj), data). 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 .05. 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1. *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01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C.2 Results of pairwise comparison on the </w:t>
      </w:r>
      <w:r>
        <w:rPr>
          <w:rStyle w:val="5"/>
          <w:rFonts w:hint="default" w:ascii="Times New Roman Regular" w:hAnsi="Times New Roman Regular" w:eastAsia="Microsoft YaHei UI" w:cs="Times New Roman Regular"/>
          <w:color w:val="auto"/>
          <w:sz w:val="24"/>
          <w:szCs w:val="24"/>
        </w:rPr>
        <w:t>transforme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accuracy rate of aspirated and unaspirated affricates for place contrasts in each age group.</w:t>
      </w:r>
    </w:p>
    <w:tbl>
      <w:tblPr>
        <w:tblStyle w:val="3"/>
        <w:tblW w:w="88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5"/>
        <w:gridCol w:w="1230"/>
        <w:gridCol w:w="2115"/>
        <w:gridCol w:w="855"/>
        <w:gridCol w:w="855"/>
        <w:gridCol w:w="855"/>
        <w:gridCol w:w="855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Group</w:t>
            </w:r>
          </w:p>
        </w:tc>
        <w:tc>
          <w:tcPr>
            <w:tcW w:w="12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1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 contras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f 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e</w:t>
            </w:r>
          </w:p>
        </w:tc>
        <w:tc>
          <w:tcPr>
            <w:tcW w:w="1230" w:type="dxa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Rate</w:t>
            </w: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6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5.65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2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6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8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.1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r</w:t>
            </w: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3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2.8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2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3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2.9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ve</w:t>
            </w: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8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5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7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6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Adult</w:t>
            </w: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e</w:t>
            </w:r>
          </w:p>
        </w:tc>
        <w:tc>
          <w:tcPr>
            <w:tcW w:w="123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Rate</w:t>
            </w: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0.49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-4.19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2.8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9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7.65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r</w:t>
            </w: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0.4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-3.5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0.5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5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4.09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ve</w:t>
            </w: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0.1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-1.6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-0.15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-0.9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0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0.3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Adult</w:t>
            </w: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ɕ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-tʂ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-tʂ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0.1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kern w:val="2"/>
                <w:sz w:val="24"/>
                <w:szCs w:val="24"/>
                <w:u w:val="none"/>
                <w:lang w:eastAsia="zh-CN" w:bidi="ar-SA"/>
              </w:rPr>
              <w:t>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auto"/>
                <w:sz w:val="24"/>
                <w:szCs w:val="24"/>
                <w:u w:val="none"/>
              </w:rPr>
              <w:t>1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te: 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 .05. 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1. ***</w:t>
      </w:r>
      <w:r>
        <w:rPr>
          <w:rFonts w:hint="default" w:ascii="Times New Roman Italic" w:hAnsi="Times New Roman Italic" w:cs="Times New Roman Italic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01.</w:t>
      </w:r>
    </w:p>
    <w:p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pStyle w:val="4"/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C.3 Results of pairwise comparison on the </w:t>
      </w:r>
      <w:r>
        <w:rPr>
          <w:rStyle w:val="5"/>
          <w:rFonts w:hint="default" w:ascii="Times New Roman Regular" w:hAnsi="Times New Roman Regular" w:eastAsia="Microsoft YaHei UI" w:cs="Times New Roman Regular"/>
          <w:color w:val="auto"/>
          <w:sz w:val="24"/>
          <w:szCs w:val="24"/>
        </w:rPr>
        <w:t xml:space="preserve">transformed </w:t>
      </w:r>
      <w:r>
        <w:rPr>
          <w:rFonts w:hint="default" w:ascii="Times New Roman Regular" w:hAnsi="Times New Roman Regular" w:cs="Times New Roman Regular"/>
          <w:sz w:val="24"/>
          <w:szCs w:val="24"/>
        </w:rPr>
        <w:t>accuracy rate of aspirated and unaspirated affricates between age groups for each affricate.</w:t>
      </w:r>
    </w:p>
    <w:tbl>
      <w:tblPr>
        <w:tblStyle w:val="3"/>
        <w:tblW w:w="88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5"/>
        <w:gridCol w:w="1230"/>
        <w:gridCol w:w="2115"/>
        <w:gridCol w:w="855"/>
        <w:gridCol w:w="855"/>
        <w:gridCol w:w="855"/>
        <w:gridCol w:w="855"/>
        <w:gridCol w:w="855"/>
      </w:tblGrid>
      <w:tr>
        <w:trPr>
          <w:trHeight w:val="285" w:hRule="atLeast"/>
        </w:trPr>
        <w:tc>
          <w:tcPr>
            <w:tcW w:w="11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Place</w:t>
            </w:r>
          </w:p>
        </w:tc>
        <w:tc>
          <w:tcPr>
            <w:tcW w:w="12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1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Group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ntras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f 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SimSun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23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Rate</w:t>
            </w:r>
          </w:p>
        </w:tc>
        <w:tc>
          <w:tcPr>
            <w:tcW w:w="211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our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41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2.93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6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4.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8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5.7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2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5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3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2.7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ive-Adult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8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29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ɕ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our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07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89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5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5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0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7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0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7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ive-Adult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ʂ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our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59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4.06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9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6.3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0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6.9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3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2.3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4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2.9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ive-Adult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08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58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</w:t>
            </w:r>
          </w:p>
        </w:tc>
        <w:tc>
          <w:tcPr>
            <w:tcW w:w="1230" w:type="dxa"/>
            <w:vMerge w:val="restart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Rate</w:t>
            </w:r>
            <w:bookmarkStart w:id="0" w:name="_GoBack"/>
            <w:bookmarkEnd w:id="0"/>
          </w:p>
        </w:tc>
        <w:tc>
          <w:tcPr>
            <w:tcW w:w="211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our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7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1.23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4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2.8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5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4.2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2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6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4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2.9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ive-Adult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9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36</w:t>
            </w:r>
          </w:p>
        </w:tc>
        <w:tc>
          <w:tcPr>
            <w:tcW w:w="85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t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ɕ</w:t>
            </w: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our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0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1.30</w:t>
            </w:r>
          </w:p>
        </w:tc>
        <w:tc>
          <w:tcPr>
            <w:tcW w:w="855" w:type="dxa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1.3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57</w:t>
            </w:r>
          </w:p>
        </w:tc>
      </w:tr>
      <w:tr>
        <w:tblPrEx>
          <w:shd w:val="clear" w:color="auto" w:fill="auto"/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1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1.3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ive-Adult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restart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ʂ</w:t>
            </w:r>
          </w:p>
        </w:tc>
        <w:tc>
          <w:tcPr>
            <w:tcW w:w="123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our</w:t>
            </w:r>
          </w:p>
        </w:tc>
        <w:tc>
          <w:tcPr>
            <w:tcW w:w="85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53</w:t>
            </w:r>
          </w:p>
        </w:tc>
        <w:tc>
          <w:tcPr>
            <w:tcW w:w="85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3.75</w:t>
            </w:r>
          </w:p>
        </w:tc>
        <w:tc>
          <w:tcPr>
            <w:tcW w:w="85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9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6.9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Three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1.0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7.2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Five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4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3.2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our-Adult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5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3.5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3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Five-Adult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04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44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-0.28</w:t>
            </w:r>
          </w:p>
        </w:tc>
        <w:tc>
          <w:tcPr>
            <w:tcW w:w="85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0.99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Gill Sans Bold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mil Sangam MN Regular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1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+Body Asi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cf73554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200001DF" w:csb1="20000000"/>
  </w:font>
  <w:font w:name="SimSun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rlow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37A0D4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27FFE91B"/>
    <w:rsid w:val="2DF7B3F3"/>
    <w:rsid w:val="37FE1433"/>
    <w:rsid w:val="38FF90F2"/>
    <w:rsid w:val="3A9D300F"/>
    <w:rsid w:val="3B5D5419"/>
    <w:rsid w:val="3FF55C75"/>
    <w:rsid w:val="3FFD19B2"/>
    <w:rsid w:val="51D3BC77"/>
    <w:rsid w:val="58E7EBD9"/>
    <w:rsid w:val="59FC9E24"/>
    <w:rsid w:val="5B5B80E1"/>
    <w:rsid w:val="5FCC4302"/>
    <w:rsid w:val="66F928E5"/>
    <w:rsid w:val="67DD93A1"/>
    <w:rsid w:val="6CE763B6"/>
    <w:rsid w:val="6FE0765B"/>
    <w:rsid w:val="6FE6BD0B"/>
    <w:rsid w:val="73765433"/>
    <w:rsid w:val="759CF95D"/>
    <w:rsid w:val="76A9E40A"/>
    <w:rsid w:val="77F8BB13"/>
    <w:rsid w:val="79F9AB59"/>
    <w:rsid w:val="7BE716B3"/>
    <w:rsid w:val="7BEDDEF4"/>
    <w:rsid w:val="7DCFE414"/>
    <w:rsid w:val="7DFBBDD1"/>
    <w:rsid w:val="7DFF7DFC"/>
    <w:rsid w:val="7F7DCFA4"/>
    <w:rsid w:val="7F7FEFAD"/>
    <w:rsid w:val="7FFF68CB"/>
    <w:rsid w:val="9DFB1E61"/>
    <w:rsid w:val="A77BA3C8"/>
    <w:rsid w:val="AEAE2802"/>
    <w:rsid w:val="B57F13BC"/>
    <w:rsid w:val="B96F154A"/>
    <w:rsid w:val="BB463BA0"/>
    <w:rsid w:val="BBBD6BA7"/>
    <w:rsid w:val="C2FF6D9E"/>
    <w:rsid w:val="CFFC1ACE"/>
    <w:rsid w:val="D77708B9"/>
    <w:rsid w:val="DDBECA35"/>
    <w:rsid w:val="DFDB069E"/>
    <w:rsid w:val="E2B44568"/>
    <w:rsid w:val="E2CAE4A8"/>
    <w:rsid w:val="ED63998C"/>
    <w:rsid w:val="EDF1B01B"/>
    <w:rsid w:val="EFB7868C"/>
    <w:rsid w:val="EFFE3F35"/>
    <w:rsid w:val="F2EBD516"/>
    <w:rsid w:val="F3B40C94"/>
    <w:rsid w:val="F6FE9B8D"/>
    <w:rsid w:val="F74814AF"/>
    <w:rsid w:val="F7F68251"/>
    <w:rsid w:val="FB3FFF00"/>
    <w:rsid w:val="FBF217F5"/>
    <w:rsid w:val="FD25AB6A"/>
    <w:rsid w:val="FD76CFED"/>
    <w:rsid w:val="FD8F2303"/>
    <w:rsid w:val="FDF8C217"/>
    <w:rsid w:val="FF2FA804"/>
    <w:rsid w:val="FF37A0D4"/>
    <w:rsid w:val="FF7E7127"/>
    <w:rsid w:val="FFBC6DFC"/>
    <w:rsid w:val="FFBF85C7"/>
    <w:rsid w:val="FFBFB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15"/>
      <w:szCs w:val="15"/>
      <w:lang w:val="en-US" w:eastAsia="zh-CN" w:bidi="ar"/>
    </w:rPr>
  </w:style>
  <w:style w:type="character" w:customStyle="1" w:styleId="5">
    <w:name w:val="normaltextrun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3T15:48:00Z</dcterms:created>
  <dc:creator>xiaoma</dc:creator>
  <cp:lastModifiedBy>xiaoma</cp:lastModifiedBy>
  <dcterms:modified xsi:type="dcterms:W3CDTF">2022-02-02T01:2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1.6204</vt:lpwstr>
  </property>
</Properties>
</file>